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BE15CA" w14:textId="77777777" w:rsidR="007E4BA1" w:rsidRPr="002309BC" w:rsidRDefault="00EB669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r w:rsidRPr="002309BC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Supplementary material</w:t>
      </w:r>
      <w:r w:rsidRPr="002309BC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</w:p>
    <w:p w14:paraId="1F56B4C3" w14:textId="77777777" w:rsidR="007E4BA1" w:rsidRPr="002309BC" w:rsidRDefault="00EB669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480" w:lineRule="auto"/>
        <w:jc w:val="both"/>
        <w:rPr>
          <w:color w:val="auto"/>
        </w:rPr>
      </w:pPr>
      <w:r w:rsidRPr="002309BC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Supplementary Table 1</w:t>
      </w:r>
      <w:r w:rsidRPr="002309BC">
        <w:rPr>
          <w:rFonts w:ascii="Times New Roman" w:hAnsi="Times New Roman"/>
          <w:color w:val="auto"/>
          <w:sz w:val="24"/>
          <w:szCs w:val="24"/>
          <w:lang w:val="en-US"/>
        </w:rPr>
        <w:t xml:space="preserve">. </w:t>
      </w:r>
      <w:bookmarkStart w:id="0" w:name="docsinternalguid48ddb4667fff3d8cfe"/>
      <w:bookmarkEnd w:id="0"/>
      <w:r w:rsidRPr="002309BC">
        <w:rPr>
          <w:rFonts w:ascii="Times New Roman" w:hAnsi="Times New Roman"/>
          <w:color w:val="auto"/>
          <w:sz w:val="24"/>
          <w:szCs w:val="24"/>
        </w:rPr>
        <w:t>Estimated free energy of binding for single mutations identified by Alanine scanning approach on OsALS1</w:t>
      </w:r>
      <w:r w:rsidRPr="002309BC">
        <w:rPr>
          <w:rFonts w:ascii="Times New Roman" w:hAnsi="Times New Roman"/>
          <w:color w:val="auto"/>
          <w:sz w:val="24"/>
          <w:szCs w:val="24"/>
        </w:rPr>
        <w:t xml:space="preserve"> associated with Imazapic. The most effective mutations were highlighted in bold.</w:t>
      </w:r>
    </w:p>
    <w:tbl>
      <w:tblPr>
        <w:tblW w:w="700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409"/>
        <w:gridCol w:w="4600"/>
      </w:tblGrid>
      <w:tr w:rsidR="002309BC" w:rsidRPr="002309BC" w14:paraId="5B6A95B0" w14:textId="77777777">
        <w:trPr>
          <w:trHeight w:val="650"/>
        </w:trPr>
        <w:tc>
          <w:tcPr>
            <w:tcW w:w="24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61502A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i/>
                <w:iCs/>
                <w:color w:val="auto"/>
                <w:sz w:val="24"/>
                <w:szCs w:val="24"/>
              </w:rPr>
              <w:t>Mutations</w:t>
            </w:r>
          </w:p>
        </w:tc>
        <w:tc>
          <w:tcPr>
            <w:tcW w:w="4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D455C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i/>
                <w:iCs/>
                <w:color w:val="auto"/>
                <w:sz w:val="24"/>
                <w:szCs w:val="24"/>
              </w:rPr>
              <w:t>Estimated Free Energy of Binding (kcal/mol)</w:t>
            </w:r>
          </w:p>
        </w:tc>
      </w:tr>
      <w:tr w:rsidR="002309BC" w:rsidRPr="002309BC" w14:paraId="71B0462D" w14:textId="77777777">
        <w:trPr>
          <w:trHeight w:val="345"/>
        </w:trPr>
        <w:tc>
          <w:tcPr>
            <w:tcW w:w="24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FD74C7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Wild type</w:t>
            </w:r>
          </w:p>
        </w:tc>
        <w:tc>
          <w:tcPr>
            <w:tcW w:w="46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75C916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56</w:t>
            </w:r>
          </w:p>
        </w:tc>
      </w:tr>
      <w:tr w:rsidR="002309BC" w:rsidRPr="002309BC" w14:paraId="2D74B3A4" w14:textId="77777777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12FDA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Ala96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56949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55</w:t>
            </w:r>
          </w:p>
        </w:tc>
      </w:tr>
      <w:tr w:rsidR="002309BC" w:rsidRPr="002309BC" w14:paraId="6A6D52FA" w14:textId="77777777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C752A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et98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C7C8C0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7.25</w:t>
            </w:r>
          </w:p>
        </w:tc>
      </w:tr>
      <w:tr w:rsidR="002309BC" w:rsidRPr="002309BC" w14:paraId="4348A269" w14:textId="77777777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1529F1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Ser142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F6FCAF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56</w:t>
            </w:r>
          </w:p>
        </w:tc>
      </w:tr>
      <w:tr w:rsidR="002309BC" w:rsidRPr="002309BC" w14:paraId="436DB0C8" w14:textId="77777777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8B7201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Val170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184BB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45</w:t>
            </w:r>
          </w:p>
        </w:tc>
      </w:tr>
      <w:tr w:rsidR="002309BC" w:rsidRPr="002309BC" w14:paraId="44C0BFC7" w14:textId="77777777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23C0FF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Ala179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AFD666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55</w:t>
            </w:r>
          </w:p>
        </w:tc>
      </w:tr>
      <w:tr w:rsidR="002309BC" w:rsidRPr="002309BC" w14:paraId="44A10E73" w14:textId="77777777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9FC07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he180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65E01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7.07</w:t>
            </w:r>
          </w:p>
        </w:tc>
      </w:tr>
      <w:tr w:rsidR="002309BC" w:rsidRPr="002309BC" w14:paraId="6A884A56" w14:textId="77777777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4338E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Gln181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2AD05D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46</w:t>
            </w:r>
          </w:p>
        </w:tc>
      </w:tr>
      <w:tr w:rsidR="002309BC" w:rsidRPr="002309BC" w14:paraId="2EEC125D" w14:textId="77777777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8BB2F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Lys230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51A9CE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5.20</w:t>
            </w:r>
          </w:p>
        </w:tc>
      </w:tr>
      <w:tr w:rsidR="002309BC" w:rsidRPr="002309BC" w14:paraId="578CA95C" w14:textId="77777777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93B0D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Asp350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AB1D36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65</w:t>
            </w:r>
          </w:p>
        </w:tc>
      </w:tr>
      <w:tr w:rsidR="002309BC" w:rsidRPr="002309BC" w14:paraId="34E890B5" w14:textId="77777777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4A1B4B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Arg351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05E32A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6.75</w:t>
            </w:r>
          </w:p>
        </w:tc>
      </w:tr>
      <w:tr w:rsidR="002309BC" w:rsidRPr="002309BC" w14:paraId="77F73144" w14:textId="77777777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45069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Met544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8DB220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54</w:t>
            </w:r>
          </w:p>
        </w:tc>
      </w:tr>
      <w:tr w:rsidR="002309BC" w:rsidRPr="002309BC" w14:paraId="460C5F15" w14:textId="77777777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29EE05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Val545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D1A73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46</w:t>
            </w:r>
          </w:p>
        </w:tc>
      </w:tr>
      <w:tr w:rsidR="002309BC" w:rsidRPr="002309BC" w14:paraId="3553D3FE" w14:textId="77777777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A87009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Trp548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DEE714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5.90</w:t>
            </w:r>
          </w:p>
        </w:tc>
      </w:tr>
      <w:tr w:rsidR="002309BC" w:rsidRPr="002309BC" w14:paraId="73789330" w14:textId="77777777">
        <w:trPr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87610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Tyr553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D625E5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52</w:t>
            </w:r>
          </w:p>
        </w:tc>
      </w:tr>
      <w:tr w:rsidR="002309BC" w:rsidRPr="002309BC" w14:paraId="46D98FE8" w14:textId="77777777">
        <w:trPr>
          <w:trHeight w:val="315"/>
        </w:trPr>
        <w:tc>
          <w:tcPr>
            <w:tcW w:w="24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B37FD6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Ser627Al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3C280F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39</w:t>
            </w:r>
          </w:p>
        </w:tc>
      </w:tr>
      <w:tr w:rsidR="002309BC" w:rsidRPr="002309BC" w14:paraId="29448301" w14:textId="77777777">
        <w:trPr>
          <w:trHeight w:val="345"/>
        </w:trPr>
        <w:tc>
          <w:tcPr>
            <w:tcW w:w="24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72838F" w14:textId="77777777" w:rsidR="007E4BA1" w:rsidRPr="002309BC" w:rsidRDefault="007E4BA1"/>
        </w:tc>
        <w:tc>
          <w:tcPr>
            <w:tcW w:w="46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2DDB57" w14:textId="77777777" w:rsidR="007E4BA1" w:rsidRPr="002309BC" w:rsidRDefault="007E4BA1"/>
        </w:tc>
      </w:tr>
    </w:tbl>
    <w:p w14:paraId="44629481" w14:textId="77777777" w:rsidR="007E4BA1" w:rsidRPr="002309BC" w:rsidRDefault="007E4BA1">
      <w:pPr>
        <w:pStyle w:val="Body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/>
        <w:ind w:left="108" w:hanging="108"/>
        <w:jc w:val="both"/>
        <w:rPr>
          <w:color w:val="auto"/>
        </w:rPr>
      </w:pPr>
    </w:p>
    <w:p w14:paraId="14E7FC39" w14:textId="77777777" w:rsidR="007E4BA1" w:rsidRPr="002309BC" w:rsidRDefault="007E4BA1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22C3C4A4" w14:textId="77777777" w:rsidR="007E4BA1" w:rsidRPr="002309BC" w:rsidRDefault="00EB669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480" w:lineRule="auto"/>
        <w:rPr>
          <w:color w:val="auto"/>
        </w:rPr>
      </w:pPr>
      <w:r w:rsidRPr="002309BC">
        <w:rPr>
          <w:rFonts w:ascii="Arial Unicode MS" w:hAnsi="Arial Unicode MS"/>
          <w:color w:val="auto"/>
          <w:sz w:val="24"/>
          <w:szCs w:val="24"/>
        </w:rPr>
        <w:br w:type="page"/>
      </w:r>
    </w:p>
    <w:p w14:paraId="4B5B8851" w14:textId="77777777" w:rsidR="007E4BA1" w:rsidRPr="002309BC" w:rsidRDefault="00EB669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48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2309BC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lastRenderedPageBreak/>
        <w:t>Supplementary Table 2</w:t>
      </w:r>
      <w:r w:rsidRPr="002309BC">
        <w:rPr>
          <w:rFonts w:ascii="Times New Roman" w:hAnsi="Times New Roman"/>
          <w:color w:val="auto"/>
          <w:sz w:val="24"/>
          <w:szCs w:val="24"/>
          <w:lang w:val="en-US"/>
        </w:rPr>
        <w:t xml:space="preserve">. </w:t>
      </w:r>
      <w:r w:rsidRPr="002309BC">
        <w:rPr>
          <w:rFonts w:ascii="Times New Roman" w:hAnsi="Times New Roman"/>
          <w:color w:val="auto"/>
          <w:sz w:val="24"/>
          <w:szCs w:val="24"/>
        </w:rPr>
        <w:t xml:space="preserve">Estimated free energy of binding for single mutations </w:t>
      </w:r>
      <w:r w:rsidRPr="002309BC">
        <w:rPr>
          <w:rFonts w:ascii="Times New Roman" w:hAnsi="Times New Roman"/>
          <w:color w:val="auto"/>
          <w:sz w:val="24"/>
          <w:szCs w:val="24"/>
        </w:rPr>
        <w:t>identified by Alanine scanning approa</w:t>
      </w:r>
      <w:proofErr w:type="spellStart"/>
      <w:r w:rsidRPr="002309BC">
        <w:rPr>
          <w:rFonts w:ascii="Times New Roman" w:hAnsi="Times New Roman"/>
          <w:color w:val="auto"/>
          <w:sz w:val="24"/>
          <w:szCs w:val="24"/>
          <w:lang w:val="en-US"/>
        </w:rPr>
        <w:t>ch</w:t>
      </w:r>
      <w:proofErr w:type="spellEnd"/>
      <w:r w:rsidRPr="002309BC">
        <w:rPr>
          <w:rFonts w:ascii="Times New Roman" w:hAnsi="Times New Roman"/>
          <w:color w:val="auto"/>
          <w:sz w:val="24"/>
          <w:szCs w:val="24"/>
          <w:lang w:val="en-US"/>
        </w:rPr>
        <w:t xml:space="preserve"> on OsALS1 associated with </w:t>
      </w:r>
      <w:proofErr w:type="spellStart"/>
      <w:r w:rsidRPr="002309BC">
        <w:rPr>
          <w:rFonts w:ascii="Times New Roman" w:hAnsi="Times New Roman"/>
          <w:color w:val="auto"/>
          <w:sz w:val="24"/>
          <w:szCs w:val="24"/>
          <w:lang w:val="en-US"/>
        </w:rPr>
        <w:t>Imazaquin</w:t>
      </w:r>
      <w:proofErr w:type="spellEnd"/>
      <w:r w:rsidRPr="002309BC">
        <w:rPr>
          <w:rFonts w:ascii="Times New Roman" w:hAnsi="Times New Roman"/>
          <w:color w:val="auto"/>
          <w:sz w:val="24"/>
          <w:szCs w:val="24"/>
          <w:lang w:val="en-US"/>
        </w:rPr>
        <w:t>. The most effective mutations were highlighted in bold.</w:t>
      </w:r>
    </w:p>
    <w:tbl>
      <w:tblPr>
        <w:tblW w:w="716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585"/>
        <w:gridCol w:w="4580"/>
      </w:tblGrid>
      <w:tr w:rsidR="002309BC" w:rsidRPr="002309BC" w14:paraId="236706C4" w14:textId="77777777">
        <w:trPr>
          <w:trHeight w:val="650"/>
        </w:trPr>
        <w:tc>
          <w:tcPr>
            <w:tcW w:w="2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8962DF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i/>
                <w:iCs/>
                <w:color w:val="auto"/>
                <w:sz w:val="24"/>
                <w:szCs w:val="24"/>
              </w:rPr>
              <w:t>Mutations</w:t>
            </w:r>
          </w:p>
        </w:tc>
        <w:tc>
          <w:tcPr>
            <w:tcW w:w="45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A2B783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i/>
                <w:iCs/>
                <w:color w:val="auto"/>
                <w:sz w:val="24"/>
                <w:szCs w:val="24"/>
              </w:rPr>
              <w:t>Estimated Free Energy of Binding (kcal/mol)</w:t>
            </w:r>
          </w:p>
        </w:tc>
      </w:tr>
      <w:tr w:rsidR="002309BC" w:rsidRPr="002309BC" w14:paraId="0B5C47F5" w14:textId="77777777">
        <w:trPr>
          <w:trHeight w:val="345"/>
        </w:trPr>
        <w:tc>
          <w:tcPr>
            <w:tcW w:w="25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7B4F71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Wild type</w:t>
            </w:r>
          </w:p>
        </w:tc>
        <w:tc>
          <w:tcPr>
            <w:tcW w:w="45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36B69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8.26</w:t>
            </w:r>
          </w:p>
        </w:tc>
      </w:tr>
      <w:tr w:rsidR="002309BC" w:rsidRPr="002309BC" w14:paraId="47EC1AA9" w14:textId="77777777">
        <w:trPr>
          <w:trHeight w:val="31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4126F1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Ala96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7FDA72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8.26</w:t>
            </w:r>
          </w:p>
        </w:tc>
      </w:tr>
      <w:tr w:rsidR="002309BC" w:rsidRPr="002309BC" w14:paraId="0A1C1808" w14:textId="77777777">
        <w:trPr>
          <w:trHeight w:val="31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C797AA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et98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123F88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7.96</w:t>
            </w:r>
          </w:p>
        </w:tc>
      </w:tr>
      <w:tr w:rsidR="002309BC" w:rsidRPr="002309BC" w14:paraId="508A0A26" w14:textId="77777777">
        <w:trPr>
          <w:trHeight w:val="31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D2934A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Gln169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697A6B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8.27</w:t>
            </w:r>
          </w:p>
        </w:tc>
      </w:tr>
      <w:tr w:rsidR="002309BC" w:rsidRPr="002309BC" w14:paraId="0ABE7FFD" w14:textId="77777777">
        <w:trPr>
          <w:trHeight w:val="31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B4453F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Val170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15BE0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8.18</w:t>
            </w:r>
          </w:p>
        </w:tc>
      </w:tr>
      <w:tr w:rsidR="002309BC" w:rsidRPr="002309BC" w14:paraId="28A9B64A" w14:textId="77777777">
        <w:trPr>
          <w:trHeight w:val="31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40B7B2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he180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3F6A3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7.81</w:t>
            </w:r>
          </w:p>
        </w:tc>
      </w:tr>
      <w:tr w:rsidR="002309BC" w:rsidRPr="002309BC" w14:paraId="538A7382" w14:textId="77777777">
        <w:trPr>
          <w:trHeight w:val="31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C2FE04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Lys230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979DB9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5.82</w:t>
            </w:r>
          </w:p>
        </w:tc>
      </w:tr>
      <w:tr w:rsidR="002309BC" w:rsidRPr="002309BC" w14:paraId="7921F659" w14:textId="77777777">
        <w:trPr>
          <w:trHeight w:val="31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7E3000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Aps350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432E9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8.36</w:t>
            </w:r>
          </w:p>
        </w:tc>
      </w:tr>
      <w:tr w:rsidR="002309BC" w:rsidRPr="002309BC" w14:paraId="58BDF295" w14:textId="77777777">
        <w:trPr>
          <w:trHeight w:val="31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4BA9B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Arg351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792F8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7.74</w:t>
            </w:r>
          </w:p>
        </w:tc>
      </w:tr>
      <w:tr w:rsidR="002309BC" w:rsidRPr="002309BC" w14:paraId="08F4DF43" w14:textId="77777777">
        <w:trPr>
          <w:trHeight w:val="31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102AB4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Met544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42F670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8.11</w:t>
            </w:r>
          </w:p>
        </w:tc>
      </w:tr>
      <w:tr w:rsidR="002309BC" w:rsidRPr="002309BC" w14:paraId="76499C35" w14:textId="77777777">
        <w:trPr>
          <w:trHeight w:val="31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5C623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Val545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2EFA6B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8.08</w:t>
            </w:r>
          </w:p>
        </w:tc>
      </w:tr>
      <w:tr w:rsidR="002309BC" w:rsidRPr="002309BC" w14:paraId="7E5660B8" w14:textId="77777777">
        <w:trPr>
          <w:trHeight w:val="31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FA8615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Trp548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F68B9A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6.23</w:t>
            </w:r>
          </w:p>
        </w:tc>
      </w:tr>
      <w:tr w:rsidR="002309BC" w:rsidRPr="002309BC" w14:paraId="74C3C0E7" w14:textId="77777777">
        <w:trPr>
          <w:trHeight w:val="31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C96D03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Tyr553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67FF8F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8.24</w:t>
            </w:r>
          </w:p>
        </w:tc>
      </w:tr>
      <w:tr w:rsidR="002309BC" w:rsidRPr="002309BC" w14:paraId="764C6011" w14:textId="77777777">
        <w:trPr>
          <w:trHeight w:val="315"/>
        </w:trPr>
        <w:tc>
          <w:tcPr>
            <w:tcW w:w="25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C415A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Ser627Ala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3CEAB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8.22</w:t>
            </w:r>
          </w:p>
        </w:tc>
      </w:tr>
      <w:tr w:rsidR="007E4BA1" w:rsidRPr="002309BC" w14:paraId="558C0ABA" w14:textId="77777777">
        <w:trPr>
          <w:trHeight w:val="345"/>
        </w:trPr>
        <w:tc>
          <w:tcPr>
            <w:tcW w:w="25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0E6662" w14:textId="77777777" w:rsidR="007E4BA1" w:rsidRPr="002309BC" w:rsidRDefault="007E4BA1"/>
        </w:tc>
        <w:tc>
          <w:tcPr>
            <w:tcW w:w="45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7AA155" w14:textId="77777777" w:rsidR="007E4BA1" w:rsidRPr="002309BC" w:rsidRDefault="007E4BA1"/>
        </w:tc>
      </w:tr>
    </w:tbl>
    <w:p w14:paraId="78845B08" w14:textId="77777777" w:rsidR="007E4BA1" w:rsidRPr="002309BC" w:rsidRDefault="007E4BA1">
      <w:pPr>
        <w:pStyle w:val="Body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/>
        <w:ind w:left="108" w:hanging="108"/>
        <w:jc w:val="both"/>
        <w:rPr>
          <w:rFonts w:ascii="Times New Roman" w:eastAsia="Times New Roman" w:hAnsi="Times New Roman" w:cs="Times New Roman"/>
          <w:color w:val="auto"/>
        </w:rPr>
      </w:pPr>
    </w:p>
    <w:p w14:paraId="08A53D77" w14:textId="77777777" w:rsidR="007E4BA1" w:rsidRPr="002309BC" w:rsidRDefault="007E4BA1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4633C5F0" w14:textId="77777777" w:rsidR="007E4BA1" w:rsidRPr="002309BC" w:rsidRDefault="007E4BA1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4B3D5B82" w14:textId="77777777" w:rsidR="007E4BA1" w:rsidRPr="002309BC" w:rsidRDefault="00EB669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480" w:lineRule="auto"/>
        <w:rPr>
          <w:color w:val="auto"/>
        </w:rPr>
      </w:pPr>
      <w:r w:rsidRPr="002309BC">
        <w:rPr>
          <w:rFonts w:ascii="Arial Unicode MS" w:hAnsi="Arial Unicode MS"/>
          <w:color w:val="auto"/>
          <w:sz w:val="24"/>
          <w:szCs w:val="24"/>
        </w:rPr>
        <w:br w:type="page"/>
      </w:r>
    </w:p>
    <w:p w14:paraId="0BEC6378" w14:textId="77777777" w:rsidR="007E4BA1" w:rsidRPr="002309BC" w:rsidRDefault="00EB669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2309BC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lastRenderedPageBreak/>
        <w:t>Supplementary Table 3</w:t>
      </w:r>
      <w:r w:rsidRPr="002309BC">
        <w:rPr>
          <w:rFonts w:ascii="Times New Roman" w:hAnsi="Times New Roman"/>
          <w:color w:val="auto"/>
          <w:sz w:val="24"/>
          <w:szCs w:val="24"/>
          <w:lang w:val="en-US"/>
        </w:rPr>
        <w:t xml:space="preserve">. </w:t>
      </w:r>
      <w:r w:rsidRPr="002309BC">
        <w:rPr>
          <w:rFonts w:ascii="Times New Roman" w:hAnsi="Times New Roman"/>
          <w:color w:val="auto"/>
          <w:sz w:val="24"/>
          <w:szCs w:val="24"/>
        </w:rPr>
        <w:t xml:space="preserve">Estimated free energy of binding for single </w:t>
      </w:r>
      <w:r w:rsidRPr="002309BC">
        <w:rPr>
          <w:rFonts w:ascii="Times New Roman" w:hAnsi="Times New Roman"/>
          <w:color w:val="auto"/>
          <w:sz w:val="24"/>
          <w:szCs w:val="24"/>
        </w:rPr>
        <w:t>mutations identified by Alanine scanning approach on OsALS1 associated with Imazapyr. The most effective mutations were highlighted in bold.</w:t>
      </w:r>
    </w:p>
    <w:tbl>
      <w:tblPr>
        <w:tblW w:w="697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392"/>
        <w:gridCol w:w="4580"/>
      </w:tblGrid>
      <w:tr w:rsidR="002309BC" w:rsidRPr="002309BC" w14:paraId="6B98F64F" w14:textId="77777777">
        <w:trPr>
          <w:trHeight w:val="650"/>
        </w:trPr>
        <w:tc>
          <w:tcPr>
            <w:tcW w:w="23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B0B2E3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i/>
                <w:iCs/>
                <w:color w:val="auto"/>
                <w:sz w:val="24"/>
                <w:szCs w:val="24"/>
              </w:rPr>
              <w:t>Mutations</w:t>
            </w:r>
          </w:p>
        </w:tc>
        <w:tc>
          <w:tcPr>
            <w:tcW w:w="45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B5C19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i/>
                <w:iCs/>
                <w:color w:val="auto"/>
                <w:sz w:val="24"/>
                <w:szCs w:val="24"/>
              </w:rPr>
              <w:t>Estimated Free Energy of Binding (kcal/mol)</w:t>
            </w:r>
          </w:p>
        </w:tc>
      </w:tr>
      <w:tr w:rsidR="002309BC" w:rsidRPr="002309BC" w14:paraId="17687C8B" w14:textId="77777777">
        <w:trPr>
          <w:trHeight w:val="345"/>
        </w:trPr>
        <w:tc>
          <w:tcPr>
            <w:tcW w:w="23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2E1C9F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Wild type</w:t>
            </w:r>
          </w:p>
        </w:tc>
        <w:tc>
          <w:tcPr>
            <w:tcW w:w="45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0CFD92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31</w:t>
            </w:r>
          </w:p>
        </w:tc>
      </w:tr>
      <w:tr w:rsidR="002309BC" w:rsidRPr="002309BC" w14:paraId="6632BC8A" w14:textId="77777777">
        <w:trPr>
          <w:trHeight w:val="31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EA44F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Ala96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722CEF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31</w:t>
            </w:r>
          </w:p>
        </w:tc>
      </w:tr>
      <w:tr w:rsidR="002309BC" w:rsidRPr="002309BC" w14:paraId="6ECF3204" w14:textId="77777777">
        <w:trPr>
          <w:trHeight w:val="31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77F3BE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Thr141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CE924B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30</w:t>
            </w:r>
          </w:p>
        </w:tc>
      </w:tr>
      <w:tr w:rsidR="002309BC" w:rsidRPr="002309BC" w14:paraId="76DC289D" w14:textId="77777777">
        <w:trPr>
          <w:trHeight w:val="31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BEBD84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Ser142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792062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6.68</w:t>
            </w:r>
          </w:p>
        </w:tc>
      </w:tr>
      <w:tr w:rsidR="002309BC" w:rsidRPr="002309BC" w14:paraId="78B8C085" w14:textId="77777777">
        <w:trPr>
          <w:trHeight w:val="31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F0724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Gln169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91F6E1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33</w:t>
            </w:r>
          </w:p>
        </w:tc>
      </w:tr>
      <w:tr w:rsidR="002309BC" w:rsidRPr="002309BC" w14:paraId="7CC289E4" w14:textId="77777777">
        <w:trPr>
          <w:trHeight w:val="31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BEA3A7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Val170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928E4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6.93</w:t>
            </w:r>
          </w:p>
        </w:tc>
      </w:tr>
      <w:tr w:rsidR="002309BC" w:rsidRPr="002309BC" w14:paraId="3ECBDB4F" w14:textId="77777777">
        <w:trPr>
          <w:trHeight w:val="31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30F294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Arg173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D6F041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18</w:t>
            </w:r>
          </w:p>
        </w:tc>
      </w:tr>
      <w:tr w:rsidR="002309BC" w:rsidRPr="002309BC" w14:paraId="0295C69A" w14:textId="77777777">
        <w:trPr>
          <w:trHeight w:val="31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93C8B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Met174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467FA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09</w:t>
            </w:r>
          </w:p>
        </w:tc>
      </w:tr>
      <w:tr w:rsidR="002309BC" w:rsidRPr="002309BC" w14:paraId="5786C282" w14:textId="77777777">
        <w:trPr>
          <w:trHeight w:val="31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F0C12F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Ala179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00D9B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25</w:t>
            </w:r>
          </w:p>
        </w:tc>
      </w:tr>
      <w:tr w:rsidR="002309BC" w:rsidRPr="002309BC" w14:paraId="6612708C" w14:textId="77777777">
        <w:trPr>
          <w:trHeight w:val="31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E0CED7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he180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6BF13D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6.79</w:t>
            </w:r>
          </w:p>
        </w:tc>
      </w:tr>
      <w:tr w:rsidR="002309BC" w:rsidRPr="002309BC" w14:paraId="55E75B06" w14:textId="77777777">
        <w:trPr>
          <w:trHeight w:val="31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749E52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Gln181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EAAC78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7.06</w:t>
            </w:r>
          </w:p>
        </w:tc>
      </w:tr>
      <w:tr w:rsidR="002309BC" w:rsidRPr="002309BC" w14:paraId="33F5A4B9" w14:textId="77777777">
        <w:trPr>
          <w:trHeight w:val="31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BD072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Glu182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986209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39</w:t>
            </w:r>
          </w:p>
        </w:tc>
      </w:tr>
      <w:tr w:rsidR="002309BC" w:rsidRPr="002309BC" w14:paraId="4E9F4001" w14:textId="77777777">
        <w:trPr>
          <w:trHeight w:val="31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D228C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Lys230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350CA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06</w:t>
            </w:r>
          </w:p>
        </w:tc>
      </w:tr>
      <w:tr w:rsidR="002309BC" w:rsidRPr="002309BC" w14:paraId="25354707" w14:textId="77777777">
        <w:trPr>
          <w:trHeight w:val="31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67527C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Arg351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43D01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5.78</w:t>
            </w:r>
          </w:p>
        </w:tc>
      </w:tr>
      <w:tr w:rsidR="002309BC" w:rsidRPr="002309BC" w14:paraId="0D2EC436" w14:textId="77777777">
        <w:trPr>
          <w:trHeight w:val="31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F28E2B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Trp548Al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4CB0E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26</w:t>
            </w:r>
          </w:p>
        </w:tc>
      </w:tr>
      <w:tr w:rsidR="002309BC" w:rsidRPr="002309BC" w14:paraId="6871B898" w14:textId="77777777">
        <w:trPr>
          <w:trHeight w:val="315"/>
        </w:trPr>
        <w:tc>
          <w:tcPr>
            <w:tcW w:w="23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2A034A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er627Ala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CD0626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6.57</w:t>
            </w:r>
          </w:p>
        </w:tc>
      </w:tr>
      <w:tr w:rsidR="002309BC" w:rsidRPr="002309BC" w14:paraId="4A41610F" w14:textId="77777777">
        <w:trPr>
          <w:trHeight w:val="345"/>
        </w:trPr>
        <w:tc>
          <w:tcPr>
            <w:tcW w:w="23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C3826C" w14:textId="77777777" w:rsidR="007E4BA1" w:rsidRPr="002309BC" w:rsidRDefault="007E4BA1"/>
        </w:tc>
        <w:tc>
          <w:tcPr>
            <w:tcW w:w="45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6F55F6" w14:textId="77777777" w:rsidR="007E4BA1" w:rsidRPr="002309BC" w:rsidRDefault="007E4BA1"/>
        </w:tc>
      </w:tr>
    </w:tbl>
    <w:p w14:paraId="49355A1C" w14:textId="77777777" w:rsidR="007E4BA1" w:rsidRPr="002309BC" w:rsidRDefault="007E4BA1">
      <w:pPr>
        <w:pStyle w:val="Body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/>
        <w:ind w:left="108" w:hanging="108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1ECECB6D" w14:textId="77777777" w:rsidR="007E4BA1" w:rsidRPr="002309BC" w:rsidRDefault="007E4BA1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7E5ED39C" w14:textId="77777777" w:rsidR="007E4BA1" w:rsidRPr="002309BC" w:rsidRDefault="007E4BA1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16E8FEA9" w14:textId="77777777" w:rsidR="007E4BA1" w:rsidRPr="002309BC" w:rsidRDefault="00EB669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480" w:lineRule="auto"/>
        <w:rPr>
          <w:color w:val="auto"/>
        </w:rPr>
      </w:pPr>
      <w:r w:rsidRPr="002309BC">
        <w:rPr>
          <w:rFonts w:ascii="Arial Unicode MS" w:hAnsi="Arial Unicode MS"/>
          <w:color w:val="auto"/>
          <w:sz w:val="24"/>
          <w:szCs w:val="24"/>
        </w:rPr>
        <w:br w:type="page"/>
      </w:r>
    </w:p>
    <w:p w14:paraId="037E5DF5" w14:textId="77777777" w:rsidR="007E4BA1" w:rsidRPr="002309BC" w:rsidRDefault="00EB669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2309BC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lastRenderedPageBreak/>
        <w:t>Supplementary Table 4</w:t>
      </w:r>
      <w:r w:rsidRPr="002309BC">
        <w:rPr>
          <w:rFonts w:ascii="Times New Roman" w:hAnsi="Times New Roman"/>
          <w:color w:val="auto"/>
          <w:sz w:val="24"/>
          <w:szCs w:val="24"/>
          <w:lang w:val="en-US"/>
        </w:rPr>
        <w:t xml:space="preserve">. </w:t>
      </w:r>
      <w:r w:rsidRPr="002309BC">
        <w:rPr>
          <w:rFonts w:ascii="Times New Roman" w:hAnsi="Times New Roman"/>
          <w:color w:val="auto"/>
          <w:sz w:val="24"/>
          <w:szCs w:val="24"/>
        </w:rPr>
        <w:t>Estimated free energy of binding for single mutations identified by Alanine scanning app</w:t>
      </w:r>
      <w:r w:rsidRPr="002309BC">
        <w:rPr>
          <w:rFonts w:ascii="Times New Roman" w:hAnsi="Times New Roman"/>
          <w:color w:val="auto"/>
          <w:sz w:val="24"/>
          <w:szCs w:val="24"/>
          <w:lang w:val="en-US"/>
        </w:rPr>
        <w:t>roach on OsALS1 associated with Imazethapyr. The most effective mutations were highlighted in bold.</w:t>
      </w:r>
    </w:p>
    <w:tbl>
      <w:tblPr>
        <w:tblW w:w="704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449"/>
        <w:gridCol w:w="4600"/>
      </w:tblGrid>
      <w:tr w:rsidR="002309BC" w:rsidRPr="002309BC" w14:paraId="5377622F" w14:textId="77777777">
        <w:trPr>
          <w:trHeight w:val="650"/>
        </w:trPr>
        <w:tc>
          <w:tcPr>
            <w:tcW w:w="24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E73B33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i/>
                <w:iCs/>
                <w:color w:val="auto"/>
                <w:sz w:val="24"/>
                <w:szCs w:val="24"/>
              </w:rPr>
              <w:t>Mutations</w:t>
            </w:r>
          </w:p>
        </w:tc>
        <w:tc>
          <w:tcPr>
            <w:tcW w:w="4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D6DA09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i/>
                <w:iCs/>
                <w:color w:val="auto"/>
                <w:sz w:val="24"/>
                <w:szCs w:val="24"/>
              </w:rPr>
              <w:t>Estimated Free Energy of Binding (kcal/mol)</w:t>
            </w:r>
          </w:p>
        </w:tc>
      </w:tr>
      <w:tr w:rsidR="002309BC" w:rsidRPr="002309BC" w14:paraId="63F3DD3D" w14:textId="77777777">
        <w:trPr>
          <w:trHeight w:val="345"/>
        </w:trPr>
        <w:tc>
          <w:tcPr>
            <w:tcW w:w="244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FE99E4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Wild type</w:t>
            </w:r>
          </w:p>
        </w:tc>
        <w:tc>
          <w:tcPr>
            <w:tcW w:w="46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27A20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65</w:t>
            </w:r>
          </w:p>
        </w:tc>
      </w:tr>
      <w:tr w:rsidR="002309BC" w:rsidRPr="002309BC" w14:paraId="6C0561F4" w14:textId="77777777">
        <w:trPr>
          <w:trHeight w:val="310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7B4F2B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Ala96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98EE94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64</w:t>
            </w:r>
          </w:p>
        </w:tc>
      </w:tr>
      <w:tr w:rsidR="002309BC" w:rsidRPr="002309BC" w14:paraId="462E0CAD" w14:textId="77777777">
        <w:trPr>
          <w:trHeight w:val="310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BC4B4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et98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05F8FD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7.33</w:t>
            </w:r>
          </w:p>
        </w:tc>
      </w:tr>
      <w:tr w:rsidR="002309BC" w:rsidRPr="002309BC" w14:paraId="11A91AE9" w14:textId="77777777">
        <w:trPr>
          <w:trHeight w:val="310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A931F8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Ser142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EF13A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65</w:t>
            </w:r>
          </w:p>
        </w:tc>
      </w:tr>
      <w:tr w:rsidR="002309BC" w:rsidRPr="002309BC" w14:paraId="6E204342" w14:textId="77777777">
        <w:trPr>
          <w:trHeight w:val="310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A1225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Val170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6E372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53</w:t>
            </w:r>
          </w:p>
        </w:tc>
      </w:tr>
      <w:tr w:rsidR="002309BC" w:rsidRPr="002309BC" w14:paraId="1C11940D" w14:textId="77777777">
        <w:trPr>
          <w:trHeight w:val="310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139AE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Ala179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CEA80C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64</w:t>
            </w:r>
          </w:p>
        </w:tc>
      </w:tr>
      <w:tr w:rsidR="002309BC" w:rsidRPr="002309BC" w14:paraId="2B9D23D5" w14:textId="77777777">
        <w:trPr>
          <w:trHeight w:val="310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97955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he180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09E14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7.20</w:t>
            </w:r>
          </w:p>
        </w:tc>
      </w:tr>
      <w:tr w:rsidR="002309BC" w:rsidRPr="002309BC" w14:paraId="204B8553" w14:textId="77777777">
        <w:trPr>
          <w:trHeight w:val="310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746F8E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Gln181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E877DE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57</w:t>
            </w:r>
          </w:p>
        </w:tc>
      </w:tr>
      <w:tr w:rsidR="002309BC" w:rsidRPr="002309BC" w14:paraId="7CF9E9A8" w14:textId="77777777">
        <w:trPr>
          <w:trHeight w:val="310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46766E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Lys230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3A130F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5.26</w:t>
            </w:r>
          </w:p>
        </w:tc>
      </w:tr>
      <w:tr w:rsidR="002309BC" w:rsidRPr="002309BC" w14:paraId="68406FCF" w14:textId="77777777">
        <w:trPr>
          <w:trHeight w:val="310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5CF9D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Asp350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7A7DFF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74</w:t>
            </w:r>
          </w:p>
        </w:tc>
      </w:tr>
      <w:tr w:rsidR="002309BC" w:rsidRPr="002309BC" w14:paraId="6C7080D3" w14:textId="77777777">
        <w:trPr>
          <w:trHeight w:val="310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E3FAE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Arg351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ADA3C5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7.10</w:t>
            </w:r>
          </w:p>
        </w:tc>
      </w:tr>
      <w:tr w:rsidR="002309BC" w:rsidRPr="002309BC" w14:paraId="0BC4F0FB" w14:textId="77777777">
        <w:trPr>
          <w:trHeight w:val="310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0B0AB3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Met544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A64C2B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59</w:t>
            </w:r>
          </w:p>
        </w:tc>
      </w:tr>
      <w:tr w:rsidR="002309BC" w:rsidRPr="002309BC" w14:paraId="56F7BAA8" w14:textId="77777777">
        <w:trPr>
          <w:trHeight w:val="310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5D7B1E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Val545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48EEA3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49</w:t>
            </w:r>
          </w:p>
        </w:tc>
      </w:tr>
      <w:tr w:rsidR="002309BC" w:rsidRPr="002309BC" w14:paraId="25B6D676" w14:textId="77777777">
        <w:trPr>
          <w:trHeight w:val="310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C097E5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Trp548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90165E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5.85</w:t>
            </w:r>
          </w:p>
        </w:tc>
      </w:tr>
      <w:tr w:rsidR="002309BC" w:rsidRPr="002309BC" w14:paraId="749A29F2" w14:textId="77777777">
        <w:trPr>
          <w:trHeight w:val="310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E3D30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Tyr553Al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E4FDA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61</w:t>
            </w:r>
          </w:p>
        </w:tc>
      </w:tr>
      <w:tr w:rsidR="002309BC" w:rsidRPr="002309BC" w14:paraId="485D3566" w14:textId="77777777">
        <w:trPr>
          <w:trHeight w:val="315"/>
        </w:trPr>
        <w:tc>
          <w:tcPr>
            <w:tcW w:w="24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481B41" w14:textId="77777777" w:rsidR="007E4BA1" w:rsidRPr="002309BC" w:rsidRDefault="00EB6699">
            <w:pPr>
              <w:pStyle w:val="TableStyle2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Ser627Al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4A6DA5" w14:textId="77777777" w:rsidR="007E4BA1" w:rsidRPr="002309BC" w:rsidRDefault="00EB6699">
            <w:pPr>
              <w:pStyle w:val="Default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</w:rPr>
              <w:t>-7.61</w:t>
            </w:r>
          </w:p>
        </w:tc>
      </w:tr>
      <w:tr w:rsidR="007E4BA1" w:rsidRPr="002309BC" w14:paraId="4F1B62D3" w14:textId="77777777">
        <w:trPr>
          <w:trHeight w:val="345"/>
        </w:trPr>
        <w:tc>
          <w:tcPr>
            <w:tcW w:w="244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D65775" w14:textId="77777777" w:rsidR="007E4BA1" w:rsidRPr="002309BC" w:rsidRDefault="007E4BA1"/>
        </w:tc>
        <w:tc>
          <w:tcPr>
            <w:tcW w:w="46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E5EF55" w14:textId="77777777" w:rsidR="007E4BA1" w:rsidRPr="002309BC" w:rsidRDefault="007E4BA1"/>
        </w:tc>
      </w:tr>
    </w:tbl>
    <w:p w14:paraId="68AB1569" w14:textId="77777777" w:rsidR="007E4BA1" w:rsidRPr="002309BC" w:rsidRDefault="007E4BA1">
      <w:pPr>
        <w:pStyle w:val="Body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/>
        <w:ind w:left="108" w:hanging="108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06615868" w14:textId="77777777" w:rsidR="007E4BA1" w:rsidRPr="002309BC" w:rsidRDefault="007E4BA1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5F89398A" w14:textId="77777777" w:rsidR="007E4BA1" w:rsidRPr="002309BC" w:rsidRDefault="007E4BA1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2E713FF8" w14:textId="77777777" w:rsidR="007E4BA1" w:rsidRPr="002309BC" w:rsidRDefault="007E4BA1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49AFE8F5" w14:textId="77777777" w:rsidR="007E4BA1" w:rsidRPr="002309BC" w:rsidRDefault="00EB669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480" w:lineRule="auto"/>
        <w:jc w:val="both"/>
        <w:rPr>
          <w:color w:val="auto"/>
        </w:rPr>
      </w:pPr>
      <w:r w:rsidRPr="002309BC">
        <w:rPr>
          <w:rFonts w:ascii="Arial Unicode MS" w:hAnsi="Arial Unicode MS"/>
          <w:color w:val="auto"/>
          <w:sz w:val="24"/>
          <w:szCs w:val="24"/>
        </w:rPr>
        <w:br w:type="page"/>
      </w:r>
    </w:p>
    <w:p w14:paraId="7C88CD00" w14:textId="77777777" w:rsidR="007E4BA1" w:rsidRPr="002309BC" w:rsidRDefault="00EB6699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left" w:pos="8496"/>
          <w:tab w:val="left" w:pos="9132"/>
        </w:tabs>
        <w:spacing w:after="160"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u w:color="0070C0"/>
        </w:rPr>
      </w:pPr>
      <w:r w:rsidRPr="002309BC">
        <w:rPr>
          <w:rFonts w:ascii="Times New Roman" w:hAnsi="Times New Roman"/>
          <w:b/>
          <w:bCs/>
          <w:color w:val="auto"/>
          <w:sz w:val="24"/>
          <w:szCs w:val="24"/>
          <w:u w:color="0070C0"/>
          <w:lang w:val="en-US"/>
        </w:rPr>
        <w:lastRenderedPageBreak/>
        <w:t xml:space="preserve">Supplementary Table </w:t>
      </w:r>
      <w:r w:rsidRPr="002309BC">
        <w:rPr>
          <w:rFonts w:ascii="Times New Roman" w:hAnsi="Times New Roman"/>
          <w:b/>
          <w:bCs/>
          <w:color w:val="auto"/>
          <w:sz w:val="24"/>
          <w:szCs w:val="24"/>
          <w:u w:color="0070C0"/>
        </w:rPr>
        <w:t>5</w:t>
      </w:r>
      <w:r w:rsidRPr="002309BC">
        <w:rPr>
          <w:rFonts w:ascii="Times New Roman" w:hAnsi="Times New Roman"/>
          <w:color w:val="auto"/>
          <w:sz w:val="24"/>
          <w:szCs w:val="24"/>
          <w:u w:color="0070C0"/>
          <w:lang w:val="en-US"/>
        </w:rPr>
        <w:t>.</w:t>
      </w:r>
      <w:r w:rsidRPr="002309BC">
        <w:rPr>
          <w:rFonts w:ascii="Times New Roman" w:hAnsi="Times New Roman"/>
          <w:color w:val="auto"/>
          <w:sz w:val="24"/>
          <w:szCs w:val="24"/>
          <w:u w:color="0070C0"/>
        </w:rPr>
        <w:t xml:space="preserve"> Computational site-mutation experiments on the proposed positions Val170, Phe180, Lys23</w:t>
      </w:r>
      <w:r w:rsidRPr="002309BC">
        <w:rPr>
          <w:rFonts w:ascii="Times New Roman" w:hAnsi="Times New Roman"/>
          <w:color w:val="auto"/>
          <w:sz w:val="24"/>
          <w:szCs w:val="24"/>
          <w:u w:color="0070C0"/>
          <w:lang w:val="en-US"/>
        </w:rPr>
        <w:t xml:space="preserve">0, Arg351, Trp548, and Ser627 of </w:t>
      </w:r>
      <w:proofErr w:type="spellStart"/>
      <w:r w:rsidRPr="002309BC">
        <w:rPr>
          <w:rFonts w:ascii="Times New Roman" w:hAnsi="Times New Roman"/>
          <w:color w:val="auto"/>
          <w:sz w:val="24"/>
          <w:szCs w:val="24"/>
          <w:u w:color="0070C0"/>
          <w:lang w:val="en-US"/>
        </w:rPr>
        <w:t>Acetolactacte</w:t>
      </w:r>
      <w:proofErr w:type="spellEnd"/>
      <w:r w:rsidRPr="002309BC">
        <w:rPr>
          <w:rFonts w:ascii="Times New Roman" w:hAnsi="Times New Roman"/>
          <w:color w:val="auto"/>
          <w:sz w:val="24"/>
          <w:szCs w:val="24"/>
          <w:u w:color="0070C0"/>
          <w:lang w:val="en-US"/>
        </w:rPr>
        <w:t xml:space="preserve"> synthase enzyme. All analyses were carried out using SDM web </w:t>
      </w:r>
      <w:r w:rsidRPr="002309BC">
        <w:rPr>
          <w:rFonts w:ascii="Times New Roman" w:hAnsi="Times New Roman"/>
          <w:color w:val="auto"/>
          <w:sz w:val="24"/>
          <w:szCs w:val="24"/>
          <w:u w:color="0070C0"/>
          <w:lang w:val="en-US"/>
        </w:rPr>
        <w:t>server.</w:t>
      </w:r>
    </w:p>
    <w:tbl>
      <w:tblPr>
        <w:tblW w:w="877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941"/>
        <w:gridCol w:w="1529"/>
        <w:gridCol w:w="1623"/>
        <w:gridCol w:w="1760"/>
        <w:gridCol w:w="1920"/>
      </w:tblGrid>
      <w:tr w:rsidR="002309BC" w:rsidRPr="002309BC" w14:paraId="56CBFCCE" w14:textId="77777777">
        <w:trPr>
          <w:trHeight w:val="630"/>
        </w:trPr>
        <w:tc>
          <w:tcPr>
            <w:tcW w:w="1941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D7C93" w14:textId="77777777" w:rsidR="007E4BA1" w:rsidRPr="002309BC" w:rsidRDefault="00EB6699">
            <w:pPr>
              <w:pStyle w:val="TableStyle1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Structure</w:t>
            </w:r>
          </w:p>
        </w:tc>
        <w:tc>
          <w:tcPr>
            <w:tcW w:w="1529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0EBBF" w14:textId="77777777" w:rsidR="007E4BA1" w:rsidRPr="002309BC" w:rsidRDefault="00EB6699">
            <w:pPr>
              <w:pStyle w:val="TableStyle1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Wild type</w:t>
            </w:r>
          </w:p>
        </w:tc>
        <w:tc>
          <w:tcPr>
            <w:tcW w:w="1623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0B7C7" w14:textId="77777777" w:rsidR="007E4BA1" w:rsidRPr="002309BC" w:rsidRDefault="00EB6699">
            <w:pPr>
              <w:pStyle w:val="TableStyle1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Mutation</w:t>
            </w:r>
          </w:p>
        </w:tc>
        <w:tc>
          <w:tcPr>
            <w:tcW w:w="176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752BE" w14:textId="77777777" w:rsidR="007E4BA1" w:rsidRPr="002309BC" w:rsidRDefault="00EB6699">
            <w:pPr>
              <w:pStyle w:val="Default"/>
              <w:tabs>
                <w:tab w:val="left" w:pos="708"/>
                <w:tab w:val="left" w:pos="1416"/>
              </w:tabs>
              <w:suppressAutoHyphens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u w:color="0070C0"/>
                <w:lang w:val="en-US"/>
              </w:rPr>
              <w:t>ΔΔ</w:t>
            </w:r>
            <w:r w:rsidRPr="002309B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u w:color="0070C0"/>
                <w:lang w:val="en-US"/>
              </w:rPr>
              <w:t>G (kcal/mol)</w:t>
            </w:r>
          </w:p>
        </w:tc>
        <w:tc>
          <w:tcPr>
            <w:tcW w:w="192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E09D5" w14:textId="77777777" w:rsidR="007E4BA1" w:rsidRPr="002309BC" w:rsidRDefault="00EB6699">
            <w:pPr>
              <w:pStyle w:val="TableStyle1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Effect</w:t>
            </w:r>
          </w:p>
        </w:tc>
      </w:tr>
      <w:tr w:rsidR="002309BC" w:rsidRPr="002309BC" w14:paraId="4DA32C11" w14:textId="77777777">
        <w:trPr>
          <w:trHeight w:val="350"/>
        </w:trPr>
        <w:tc>
          <w:tcPr>
            <w:tcW w:w="1941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E4F2A" w14:textId="77777777" w:rsidR="007E4BA1" w:rsidRPr="002309BC" w:rsidRDefault="00EB6699">
            <w:pPr>
              <w:pStyle w:val="TableStyle1A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OsALS1</w:t>
            </w:r>
          </w:p>
        </w:tc>
        <w:tc>
          <w:tcPr>
            <w:tcW w:w="15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FE06A" w14:textId="77777777" w:rsidR="007E4BA1" w:rsidRPr="002309BC" w:rsidRDefault="00EB6699">
            <w:pPr>
              <w:pStyle w:val="TableStyle2B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Val170</w:t>
            </w:r>
          </w:p>
        </w:tc>
        <w:tc>
          <w:tcPr>
            <w:tcW w:w="1623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11A66" w14:textId="77777777" w:rsidR="007E4BA1" w:rsidRPr="002309BC" w:rsidRDefault="00EB6699">
            <w:pPr>
              <w:pStyle w:val="TableStyle2B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Alanine</w:t>
            </w:r>
          </w:p>
        </w:tc>
        <w:tc>
          <w:tcPr>
            <w:tcW w:w="17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E975F" w14:textId="77777777" w:rsidR="007E4BA1" w:rsidRPr="002309BC" w:rsidRDefault="00EB6699">
            <w:pPr>
              <w:pStyle w:val="TableStyle2B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-0.53</w:t>
            </w:r>
          </w:p>
        </w:tc>
        <w:tc>
          <w:tcPr>
            <w:tcW w:w="192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1C299" w14:textId="77777777" w:rsidR="007E4BA1" w:rsidRPr="002309BC" w:rsidRDefault="00EB6699">
            <w:pPr>
              <w:pStyle w:val="TableStyle2B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Reduced stability</w:t>
            </w:r>
          </w:p>
        </w:tc>
      </w:tr>
      <w:tr w:rsidR="002309BC" w:rsidRPr="002309BC" w14:paraId="5B34A9A9" w14:textId="77777777">
        <w:trPr>
          <w:trHeight w:val="590"/>
        </w:trPr>
        <w:tc>
          <w:tcPr>
            <w:tcW w:w="1941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</w:tcPr>
          <w:p w14:paraId="07DE62C5" w14:textId="77777777" w:rsidR="007E4BA1" w:rsidRPr="002309BC" w:rsidRDefault="007E4BA1"/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FC3D4" w14:textId="77777777" w:rsidR="007E4BA1" w:rsidRPr="002309BC" w:rsidRDefault="00EB6699">
            <w:pPr>
              <w:pStyle w:val="TableStyle2B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Phe180</w:t>
            </w:r>
          </w:p>
        </w:tc>
        <w:tc>
          <w:tcPr>
            <w:tcW w:w="162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</w:tcPr>
          <w:p w14:paraId="358898EC" w14:textId="77777777" w:rsidR="007E4BA1" w:rsidRPr="002309BC" w:rsidRDefault="007E4BA1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F67C8" w14:textId="77777777" w:rsidR="007E4BA1" w:rsidRPr="002309BC" w:rsidRDefault="00EB6699">
            <w:pPr>
              <w:pStyle w:val="TableStyle2B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0.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D3986" w14:textId="77777777" w:rsidR="007E4BA1" w:rsidRPr="002309BC" w:rsidRDefault="00EB6699">
            <w:pPr>
              <w:pStyle w:val="TableStyle2B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Increased stability</w:t>
            </w:r>
          </w:p>
        </w:tc>
      </w:tr>
      <w:tr w:rsidR="002309BC" w:rsidRPr="002309BC" w14:paraId="7DF7DFCD" w14:textId="77777777">
        <w:trPr>
          <w:trHeight w:val="590"/>
        </w:trPr>
        <w:tc>
          <w:tcPr>
            <w:tcW w:w="1941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</w:tcPr>
          <w:p w14:paraId="0E5DAC76" w14:textId="77777777" w:rsidR="007E4BA1" w:rsidRPr="002309BC" w:rsidRDefault="007E4BA1"/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DEC35" w14:textId="77777777" w:rsidR="007E4BA1" w:rsidRPr="002309BC" w:rsidRDefault="00EB6699">
            <w:pPr>
              <w:pStyle w:val="TableStyle2B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Lys230</w:t>
            </w:r>
          </w:p>
        </w:tc>
        <w:tc>
          <w:tcPr>
            <w:tcW w:w="162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</w:tcPr>
          <w:p w14:paraId="3D4B6FB7" w14:textId="77777777" w:rsidR="007E4BA1" w:rsidRPr="002309BC" w:rsidRDefault="007E4BA1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99DBE" w14:textId="77777777" w:rsidR="007E4BA1" w:rsidRPr="002309BC" w:rsidRDefault="00EB6699">
            <w:pPr>
              <w:pStyle w:val="TableStyle2B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0.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548D5" w14:textId="77777777" w:rsidR="007E4BA1" w:rsidRPr="002309BC" w:rsidRDefault="00EB6699">
            <w:pPr>
              <w:pStyle w:val="TableStyle2B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Increased stability</w:t>
            </w:r>
          </w:p>
        </w:tc>
      </w:tr>
      <w:tr w:rsidR="002309BC" w:rsidRPr="002309BC" w14:paraId="3EFD2E70" w14:textId="77777777">
        <w:trPr>
          <w:trHeight w:val="590"/>
        </w:trPr>
        <w:tc>
          <w:tcPr>
            <w:tcW w:w="1941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</w:tcPr>
          <w:p w14:paraId="2951C62B" w14:textId="77777777" w:rsidR="007E4BA1" w:rsidRPr="002309BC" w:rsidRDefault="007E4BA1"/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C1B7D" w14:textId="77777777" w:rsidR="007E4BA1" w:rsidRPr="002309BC" w:rsidRDefault="00EB6699">
            <w:pPr>
              <w:pStyle w:val="TableStyle2B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Arg351</w:t>
            </w:r>
          </w:p>
        </w:tc>
        <w:tc>
          <w:tcPr>
            <w:tcW w:w="162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</w:tcPr>
          <w:p w14:paraId="54276945" w14:textId="77777777" w:rsidR="007E4BA1" w:rsidRPr="002309BC" w:rsidRDefault="007E4BA1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E5443" w14:textId="77777777" w:rsidR="007E4BA1" w:rsidRPr="002309BC" w:rsidRDefault="00EB6699">
            <w:pPr>
              <w:pStyle w:val="TableStyle2B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0.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339CC" w14:textId="77777777" w:rsidR="007E4BA1" w:rsidRPr="002309BC" w:rsidRDefault="00EB6699">
            <w:pPr>
              <w:pStyle w:val="TableStyle2B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Increased stability</w:t>
            </w:r>
          </w:p>
        </w:tc>
      </w:tr>
      <w:tr w:rsidR="002309BC" w:rsidRPr="002309BC" w14:paraId="4A26CBEE" w14:textId="77777777">
        <w:trPr>
          <w:trHeight w:val="590"/>
        </w:trPr>
        <w:tc>
          <w:tcPr>
            <w:tcW w:w="1941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</w:tcPr>
          <w:p w14:paraId="11EB44AC" w14:textId="77777777" w:rsidR="007E4BA1" w:rsidRPr="002309BC" w:rsidRDefault="007E4BA1"/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646FD" w14:textId="77777777" w:rsidR="007E4BA1" w:rsidRPr="002309BC" w:rsidRDefault="00EB6699">
            <w:pPr>
              <w:pStyle w:val="TableStyle2B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Trp548</w:t>
            </w:r>
          </w:p>
        </w:tc>
        <w:tc>
          <w:tcPr>
            <w:tcW w:w="162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</w:tcPr>
          <w:p w14:paraId="30CE1CD8" w14:textId="77777777" w:rsidR="007E4BA1" w:rsidRPr="002309BC" w:rsidRDefault="007E4BA1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56880" w14:textId="77777777" w:rsidR="007E4BA1" w:rsidRPr="002309BC" w:rsidRDefault="00EB6699">
            <w:pPr>
              <w:pStyle w:val="TableStyle2B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0.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6F522" w14:textId="77777777" w:rsidR="007E4BA1" w:rsidRPr="002309BC" w:rsidRDefault="00EB6699">
            <w:pPr>
              <w:pStyle w:val="TableStyle2B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Increased stability</w:t>
            </w:r>
          </w:p>
        </w:tc>
      </w:tr>
      <w:tr w:rsidR="007E4BA1" w:rsidRPr="002309BC" w14:paraId="05344719" w14:textId="77777777">
        <w:trPr>
          <w:trHeight w:val="610"/>
        </w:trPr>
        <w:tc>
          <w:tcPr>
            <w:tcW w:w="1941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</w:tcPr>
          <w:p w14:paraId="4D6A343D" w14:textId="77777777" w:rsidR="007E4BA1" w:rsidRPr="002309BC" w:rsidRDefault="007E4BA1"/>
        </w:tc>
        <w:tc>
          <w:tcPr>
            <w:tcW w:w="1529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2ECA3" w14:textId="77777777" w:rsidR="007E4BA1" w:rsidRPr="002309BC" w:rsidRDefault="00EB6699">
            <w:pPr>
              <w:pStyle w:val="TableStyle2B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Ser627</w:t>
            </w:r>
          </w:p>
        </w:tc>
        <w:tc>
          <w:tcPr>
            <w:tcW w:w="162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</w:tcPr>
          <w:p w14:paraId="341D194F" w14:textId="77777777" w:rsidR="007E4BA1" w:rsidRPr="002309BC" w:rsidRDefault="007E4BA1"/>
        </w:tc>
        <w:tc>
          <w:tcPr>
            <w:tcW w:w="176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0BB59" w14:textId="77777777" w:rsidR="007E4BA1" w:rsidRPr="002309BC" w:rsidRDefault="00EB6699">
            <w:pPr>
              <w:pStyle w:val="TableStyle2B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0.6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02265" w14:textId="77777777" w:rsidR="007E4BA1" w:rsidRPr="002309BC" w:rsidRDefault="00EB6699">
            <w:pPr>
              <w:pStyle w:val="TableStyle2B"/>
              <w:jc w:val="center"/>
              <w:rPr>
                <w:color w:val="auto"/>
              </w:rPr>
            </w:pPr>
            <w:r w:rsidRPr="002309BC">
              <w:rPr>
                <w:rFonts w:ascii="Times New Roman" w:hAnsi="Times New Roman"/>
                <w:color w:val="auto"/>
                <w:sz w:val="24"/>
                <w:szCs w:val="24"/>
                <w:u w:color="0070C0"/>
              </w:rPr>
              <w:t>Increased stability</w:t>
            </w:r>
          </w:p>
        </w:tc>
      </w:tr>
    </w:tbl>
    <w:p w14:paraId="41984BB8" w14:textId="77777777" w:rsidR="007E4BA1" w:rsidRPr="002309BC" w:rsidRDefault="007E4BA1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left" w:pos="8496"/>
          <w:tab w:val="left" w:pos="9132"/>
        </w:tabs>
        <w:spacing w:after="160" w:line="480" w:lineRule="auto"/>
        <w:jc w:val="both"/>
        <w:rPr>
          <w:color w:val="auto"/>
        </w:rPr>
      </w:pPr>
      <w:bookmarkStart w:id="1" w:name="_GoBack"/>
      <w:bookmarkEnd w:id="1"/>
    </w:p>
    <w:sectPr w:rsidR="007E4BA1" w:rsidRPr="002309BC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9F20A2" w14:textId="77777777" w:rsidR="00EB6699" w:rsidRDefault="00EB6699">
      <w:r>
        <w:separator/>
      </w:r>
    </w:p>
  </w:endnote>
  <w:endnote w:type="continuationSeparator" w:id="0">
    <w:p w14:paraId="13C365AF" w14:textId="77777777" w:rsidR="00EB6699" w:rsidRDefault="00EB6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785DB9" w14:textId="77777777" w:rsidR="007E4BA1" w:rsidRDefault="007E4BA1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33D0C6" w14:textId="77777777" w:rsidR="00EB6699" w:rsidRDefault="00EB6699">
      <w:r>
        <w:separator/>
      </w:r>
    </w:p>
  </w:footnote>
  <w:footnote w:type="continuationSeparator" w:id="0">
    <w:p w14:paraId="47B8C253" w14:textId="77777777" w:rsidR="00EB6699" w:rsidRDefault="00EB66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391523" w14:textId="77777777" w:rsidR="007E4BA1" w:rsidRDefault="007E4BA1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4BA1"/>
    <w:rsid w:val="002309BC"/>
    <w:rsid w:val="007E4BA1"/>
    <w:rsid w:val="00EB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21ACD"/>
  <w15:docId w15:val="{9E724295-CA3F-4E2A-A4B9-591C22123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ascii="Helvetica Neue" w:hAnsi="Helvetica Neue" w:cs="Arial Unicode MS"/>
      <w:color w:val="000000"/>
      <w:sz w:val="22"/>
      <w:szCs w:val="22"/>
      <w:u w:color="000000"/>
      <w:lang w:val="pt-P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  <w:u w:color="000000"/>
      <w:lang w:val="pt-P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A">
    <w:name w:val="Table Style 2 A"/>
    <w:rPr>
      <w:rFonts w:ascii="Helvetica Neue" w:hAnsi="Helvetica Neue" w:cs="Arial Unicode MS"/>
      <w:color w:val="000000"/>
      <w:u w:color="000000"/>
      <w:lang w:val="pt-P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1A">
    <w:name w:val="Table Style 1 A"/>
    <w:rPr>
      <w:rFonts w:ascii="Helvetica Neue" w:hAnsi="Helvetica Neue" w:cs="Arial Unicode MS"/>
      <w:b/>
      <w:bCs/>
      <w:color w:val="000000"/>
      <w:u w:color="000000"/>
      <w:lang w:val="pt-P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B">
    <w:name w:val="Table Style 2 B"/>
    <w:rPr>
      <w:rFonts w:ascii="Helvetica Neue" w:hAnsi="Helvetica Neue" w:cs="Arial Unicode MS"/>
      <w:color w:val="000000"/>
      <w:u w:color="000000"/>
      <w:lang w:val="pt-PT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7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arten Vandijck</cp:lastModifiedBy>
  <cp:revision>2</cp:revision>
  <dcterms:created xsi:type="dcterms:W3CDTF">2020-02-05T13:35:00Z</dcterms:created>
  <dcterms:modified xsi:type="dcterms:W3CDTF">2020-02-05T13:35:00Z</dcterms:modified>
</cp:coreProperties>
</file>